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BD3D2" w14:textId="6A3A05D9" w:rsidR="00CF5A45" w:rsidRPr="00AE3508" w:rsidRDefault="00CF5A45" w:rsidP="00CF5A45">
      <w:pPr>
        <w:pStyle w:val="Standaard1"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4A4694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: Discrepancies between </w:t>
      </w:r>
      <w:r w:rsidR="00A40334">
        <w:rPr>
          <w:rFonts w:ascii="Times New Roman" w:hAnsi="Times New Roman" w:cs="Times New Roman"/>
          <w:b/>
          <w:sz w:val="20"/>
          <w:szCs w:val="20"/>
          <w:lang w:val="en-US"/>
        </w:rPr>
        <w:t>prespecifie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published primary/secondary outcomes </w:t>
      </w:r>
    </w:p>
    <w:p w14:paraId="0C49DF5B" w14:textId="77777777" w:rsidR="008027A5" w:rsidRDefault="008027A5"/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287"/>
        <w:gridCol w:w="1790"/>
        <w:gridCol w:w="2835"/>
        <w:gridCol w:w="2552"/>
      </w:tblGrid>
      <w:tr w:rsidR="00CF5A45" w:rsidRPr="006B7640" w14:paraId="7CCFECBD" w14:textId="77777777" w:rsidTr="00265786">
        <w:tc>
          <w:tcPr>
            <w:tcW w:w="2287" w:type="dxa"/>
          </w:tcPr>
          <w:p w14:paraId="090A6527" w14:textId="77777777" w:rsidR="00CF5A45" w:rsidRPr="00A41A38" w:rsidRDefault="00CF5A45" w:rsidP="00265786">
            <w:pPr>
              <w:pStyle w:val="Standaard1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</w:tcPr>
          <w:p w14:paraId="6ED73A65" w14:textId="77777777" w:rsidR="00CF5A45" w:rsidRPr="00A41A38" w:rsidRDefault="00CF5A45" w:rsidP="00265786">
            <w:pPr>
              <w:pStyle w:val="Standaar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trials with discrepan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s</w:t>
            </w:r>
            <w:r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35" w:type="dxa"/>
          </w:tcPr>
          <w:p w14:paraId="51E81B7E" w14:textId="7B44CFB3" w:rsidR="00CF5A45" w:rsidRPr="00A41A38" w:rsidRDefault="00CF5A45" w:rsidP="00A40334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o. of discrepancies (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="00A40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pecifi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ublished outcomes</w:t>
            </w:r>
            <w:r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507392B4" w14:textId="203B886F" w:rsidR="00CF5A45" w:rsidRPr="00A41A38" w:rsidRDefault="00CF5A45" w:rsidP="00CF5A45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n</w:t>
            </w:r>
            <w:r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. of discrepancies per trial (N=</w:t>
            </w:r>
            <w:r w:rsidR="00180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F5A45" w14:paraId="2C526EA4" w14:textId="77777777" w:rsidTr="00265786">
        <w:tc>
          <w:tcPr>
            <w:tcW w:w="9464" w:type="dxa"/>
            <w:gridSpan w:val="4"/>
            <w:shd w:val="clear" w:color="auto" w:fill="D9D9D9" w:themeFill="background1" w:themeFillShade="D9"/>
          </w:tcPr>
          <w:p w14:paraId="4FB9F756" w14:textId="77777777" w:rsidR="00CF5A45" w:rsidRPr="00A41A38" w:rsidRDefault="00CF5A45" w:rsidP="00265786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  <w:r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outcomes</w:t>
            </w:r>
          </w:p>
        </w:tc>
      </w:tr>
      <w:tr w:rsidR="00CF5A45" w14:paraId="351C0847" w14:textId="77777777" w:rsidTr="00265786">
        <w:tc>
          <w:tcPr>
            <w:tcW w:w="2287" w:type="dxa"/>
          </w:tcPr>
          <w:p w14:paraId="716B5F98" w14:textId="3349D7D1" w:rsidR="00CF5A45" w:rsidRPr="006B1AC9" w:rsidRDefault="00A40334" w:rsidP="00265786">
            <w:pPr>
              <w:pStyle w:val="Standaar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pecified</w:t>
            </w:r>
            <w:r w:rsidR="00CF5A45" w:rsidRPr="006B1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 no</w:t>
            </w:r>
            <w:r w:rsidR="00CF5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</w:t>
            </w:r>
            <w:r w:rsidR="00CF5A45" w:rsidRPr="006B1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</w:t>
            </w:r>
          </w:p>
        </w:tc>
        <w:tc>
          <w:tcPr>
            <w:tcW w:w="1790" w:type="dxa"/>
          </w:tcPr>
          <w:p w14:paraId="3F3F3824" w14:textId="77777777" w:rsidR="00CF5A45" w:rsidRPr="00A41A38" w:rsidRDefault="002A133D" w:rsidP="00265786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 w:rsidR="00CF5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</w:tcPr>
          <w:p w14:paraId="77598289" w14:textId="3265D792" w:rsidR="00CF5A45" w:rsidRPr="00A41A38" w:rsidRDefault="00B039E7" w:rsidP="00265786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9 (0</w:t>
            </w:r>
            <w:r w:rsidR="00CF5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552" w:type="dxa"/>
          </w:tcPr>
          <w:p w14:paraId="3FF1AA38" w14:textId="77777777" w:rsidR="00CF5A45" w:rsidRPr="00A41A38" w:rsidRDefault="00CF5A45" w:rsidP="00265786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5A45" w14:paraId="3280DE7D" w14:textId="77777777" w:rsidTr="00265786">
        <w:tc>
          <w:tcPr>
            <w:tcW w:w="2287" w:type="dxa"/>
          </w:tcPr>
          <w:p w14:paraId="0F764EC8" w14:textId="3683EA75" w:rsidR="00CF5A45" w:rsidRPr="006B1AC9" w:rsidRDefault="00A40334" w:rsidP="00265786">
            <w:pPr>
              <w:pStyle w:val="Standaar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pecified</w:t>
            </w:r>
            <w:r w:rsidR="00CF5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 c</w:t>
            </w:r>
            <w:r w:rsidR="00CF5A45" w:rsidRPr="006B1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verted to secondary outcome in publication</w:t>
            </w:r>
          </w:p>
        </w:tc>
        <w:tc>
          <w:tcPr>
            <w:tcW w:w="1790" w:type="dxa"/>
          </w:tcPr>
          <w:p w14:paraId="48B910F8" w14:textId="766E5A64" w:rsidR="00CF5A45" w:rsidRDefault="00342574" w:rsidP="00265786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</w:t>
            </w:r>
            <w:r w:rsidR="00CF5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</w:tcPr>
          <w:p w14:paraId="7ECCCA6A" w14:textId="51BD4825" w:rsidR="00CF5A45" w:rsidRDefault="00342574" w:rsidP="00265786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9 (11</w:t>
            </w:r>
            <w:r w:rsidR="00CF5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552" w:type="dxa"/>
          </w:tcPr>
          <w:p w14:paraId="117E39EC" w14:textId="658584E3" w:rsidR="00CF5A45" w:rsidRDefault="002A133D" w:rsidP="00265786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425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</w:tr>
      <w:tr w:rsidR="00CF5A45" w14:paraId="4043CAAF" w14:textId="77777777" w:rsidTr="00265786">
        <w:tc>
          <w:tcPr>
            <w:tcW w:w="2287" w:type="dxa"/>
          </w:tcPr>
          <w:p w14:paraId="14E42D64" w14:textId="401B2919" w:rsidR="00CF5A45" w:rsidRPr="006B1AC9" w:rsidRDefault="00CF5A45" w:rsidP="00A40334">
            <w:pPr>
              <w:pStyle w:val="Standaar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C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 xml:space="preserve">Published outcomes not </w:t>
            </w:r>
            <w:r w:rsidR="00A40334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prespecified</w:t>
            </w:r>
          </w:p>
        </w:tc>
        <w:tc>
          <w:tcPr>
            <w:tcW w:w="1790" w:type="dxa"/>
          </w:tcPr>
          <w:p w14:paraId="10AE0FDA" w14:textId="77777777" w:rsidR="00CF5A45" w:rsidRPr="00A41A38" w:rsidRDefault="002A133D" w:rsidP="00265786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 w:rsidR="00CF5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</w:tcPr>
          <w:p w14:paraId="00A2CC5B" w14:textId="63D6517A" w:rsidR="00CF5A45" w:rsidRPr="00A41A38" w:rsidRDefault="00B039E7" w:rsidP="00265786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9 (0</w:t>
            </w:r>
            <w:r w:rsidR="00CF5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552" w:type="dxa"/>
          </w:tcPr>
          <w:p w14:paraId="00866E58" w14:textId="77777777" w:rsidR="00CF5A45" w:rsidRPr="00A41A38" w:rsidRDefault="00CF5A45" w:rsidP="00265786">
            <w:pPr>
              <w:pStyle w:val="Standaar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5A45" w14:paraId="7E3B1A1A" w14:textId="77777777" w:rsidTr="00265786">
        <w:tc>
          <w:tcPr>
            <w:tcW w:w="9464" w:type="dxa"/>
            <w:gridSpan w:val="4"/>
            <w:shd w:val="clear" w:color="auto" w:fill="D9D9D9" w:themeFill="background1" w:themeFillShade="D9"/>
          </w:tcPr>
          <w:p w14:paraId="03C38111" w14:textId="77777777" w:rsidR="00CF5A45" w:rsidRPr="006B1AC9" w:rsidRDefault="00CF5A45" w:rsidP="00265786">
            <w:pPr>
              <w:pStyle w:val="Standaard1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outcomes</w:t>
            </w:r>
          </w:p>
        </w:tc>
      </w:tr>
      <w:tr w:rsidR="00CF5A45" w14:paraId="660D3CDD" w14:textId="77777777" w:rsidTr="00265786">
        <w:tc>
          <w:tcPr>
            <w:tcW w:w="2287" w:type="dxa"/>
          </w:tcPr>
          <w:p w14:paraId="3C6548BD" w14:textId="681CF98D" w:rsidR="00CF5A45" w:rsidRPr="006B1AC9" w:rsidRDefault="00A40334" w:rsidP="00265786">
            <w:pPr>
              <w:pStyle w:val="Standaar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pecified</w:t>
            </w:r>
            <w:bookmarkStart w:id="0" w:name="_GoBack"/>
            <w:bookmarkEnd w:id="0"/>
            <w:r w:rsidR="00CF5A45" w:rsidRPr="006B1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 no</w:t>
            </w:r>
            <w:r w:rsidR="00CF5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</w:t>
            </w:r>
            <w:r w:rsidR="00CF5A45" w:rsidRPr="006B1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</w:t>
            </w:r>
          </w:p>
        </w:tc>
        <w:tc>
          <w:tcPr>
            <w:tcW w:w="1790" w:type="dxa"/>
          </w:tcPr>
          <w:p w14:paraId="14A446B7" w14:textId="0D90C55E" w:rsidR="00CF5A45" w:rsidRPr="00A41A38" w:rsidRDefault="001806F0" w:rsidP="00265786">
            <w:pPr>
              <w:pStyle w:val="Standaard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</w:t>
            </w:r>
            <w:r w:rsidR="00CF5A45"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</w:tcPr>
          <w:p w14:paraId="7D399BF7" w14:textId="035E887A" w:rsidR="00CF5A45" w:rsidRPr="00A41A38" w:rsidRDefault="001E64D5" w:rsidP="00265786">
            <w:pPr>
              <w:pStyle w:val="Standaard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35 (51</w:t>
            </w:r>
            <w:r w:rsidR="00CF5A45"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552" w:type="dxa"/>
          </w:tcPr>
          <w:p w14:paraId="2621497E" w14:textId="76551A85" w:rsidR="00CF5A45" w:rsidRPr="00A41A38" w:rsidRDefault="001806F0" w:rsidP="00265786">
            <w:pPr>
              <w:pStyle w:val="Standaard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1E6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F5A45" w14:paraId="36D6C0C6" w14:textId="77777777" w:rsidTr="00265786">
        <w:tc>
          <w:tcPr>
            <w:tcW w:w="2287" w:type="dxa"/>
          </w:tcPr>
          <w:p w14:paraId="24E4DF2D" w14:textId="7D98E457" w:rsidR="00CF5A45" w:rsidRPr="006B1AC9" w:rsidRDefault="00A40334" w:rsidP="00265786">
            <w:pPr>
              <w:pStyle w:val="Standaar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pecified</w:t>
            </w:r>
            <w:r w:rsidR="00CF5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 c</w:t>
            </w:r>
            <w:r w:rsidR="00CF5A45" w:rsidRPr="006B1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verted to primary outcome in publication</w:t>
            </w:r>
          </w:p>
        </w:tc>
        <w:tc>
          <w:tcPr>
            <w:tcW w:w="1790" w:type="dxa"/>
          </w:tcPr>
          <w:p w14:paraId="7B52829B" w14:textId="52DC460C" w:rsidR="00CF5A45" w:rsidRPr="00A41A38" w:rsidRDefault="00F3539F" w:rsidP="00265786">
            <w:pPr>
              <w:pStyle w:val="Standaard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 w:rsidR="00CF5A45"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</w:tcPr>
          <w:p w14:paraId="27697C88" w14:textId="639FF363" w:rsidR="00CF5A45" w:rsidRPr="00A41A38" w:rsidRDefault="00F3539F" w:rsidP="00265786">
            <w:pPr>
              <w:pStyle w:val="Standaard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5 (0</w:t>
            </w:r>
            <w:r w:rsidR="00CF5A45"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552" w:type="dxa"/>
          </w:tcPr>
          <w:p w14:paraId="14DB2994" w14:textId="04E257BF" w:rsidR="00CF5A45" w:rsidRPr="00A41A38" w:rsidRDefault="00F3539F" w:rsidP="00265786">
            <w:pPr>
              <w:pStyle w:val="Standaard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5A45" w14:paraId="32C1F03C" w14:textId="77777777" w:rsidTr="00265786">
        <w:tc>
          <w:tcPr>
            <w:tcW w:w="2287" w:type="dxa"/>
          </w:tcPr>
          <w:p w14:paraId="67AE33A2" w14:textId="5DE734DB" w:rsidR="00CF5A45" w:rsidRPr="006B1AC9" w:rsidRDefault="00CF5A45" w:rsidP="00A40334">
            <w:pPr>
              <w:pStyle w:val="Standaar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C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 xml:space="preserve">Published outcomes not </w:t>
            </w:r>
            <w:r w:rsidR="00A40334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prespecified</w:t>
            </w:r>
            <w:r w:rsidRPr="006B1AC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790" w:type="dxa"/>
          </w:tcPr>
          <w:p w14:paraId="20FFC78A" w14:textId="55636FBF" w:rsidR="00CF5A45" w:rsidRPr="00A41A38" w:rsidRDefault="003A4B9A" w:rsidP="00265786">
            <w:pPr>
              <w:pStyle w:val="Standaard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F5A45"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CF5A45"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</w:tcPr>
          <w:p w14:paraId="0F96AC03" w14:textId="79CEA4AD" w:rsidR="00CF5A45" w:rsidRPr="00A41A38" w:rsidRDefault="001E64D5" w:rsidP="00A174D1">
            <w:pPr>
              <w:pStyle w:val="Standaard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CF5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50</w:t>
            </w:r>
            <w:r w:rsidR="00CF5A45" w:rsidRPr="00A4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552" w:type="dxa"/>
          </w:tcPr>
          <w:p w14:paraId="2251AF61" w14:textId="4E09DD97" w:rsidR="00CF5A45" w:rsidRPr="00A41A38" w:rsidRDefault="00A174D1" w:rsidP="00265786">
            <w:pPr>
              <w:pStyle w:val="Standaard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1E6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</w:tbl>
    <w:p w14:paraId="5529F906" w14:textId="77777777" w:rsidR="00CF5A45" w:rsidRDefault="00CF5A45"/>
    <w:p w14:paraId="2561A716" w14:textId="77777777" w:rsidR="00CF5A45" w:rsidRDefault="00CF5A45"/>
    <w:sectPr w:rsidR="00CF5A45" w:rsidSect="008027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A45"/>
    <w:rsid w:val="001806F0"/>
    <w:rsid w:val="001E64D5"/>
    <w:rsid w:val="00265786"/>
    <w:rsid w:val="002A133D"/>
    <w:rsid w:val="00342574"/>
    <w:rsid w:val="003A4B9A"/>
    <w:rsid w:val="004277D4"/>
    <w:rsid w:val="004A4694"/>
    <w:rsid w:val="0078000D"/>
    <w:rsid w:val="008027A5"/>
    <w:rsid w:val="0085388C"/>
    <w:rsid w:val="00882099"/>
    <w:rsid w:val="00A174D1"/>
    <w:rsid w:val="00A40334"/>
    <w:rsid w:val="00B039E7"/>
    <w:rsid w:val="00BB4921"/>
    <w:rsid w:val="00CF5A45"/>
    <w:rsid w:val="00D262BC"/>
    <w:rsid w:val="00F3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0A5F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A45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1">
    <w:name w:val="Standaard1"/>
    <w:rsid w:val="00CF5A45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CF5A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A45"/>
    <w:rPr>
      <w:rFonts w:ascii="Arial" w:eastAsia="Arial" w:hAnsi="Arial" w:cs="Arial"/>
      <w:color w:val="00000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F5A4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A45"/>
    <w:pPr>
      <w:spacing w:line="240" w:lineRule="auto"/>
    </w:pPr>
    <w:rPr>
      <w:rFonts w:ascii="Lucida Grande" w:eastAsiaTheme="minorEastAsia" w:hAnsi="Lucida Grande" w:cs="Lucida Grande"/>
      <w:color w:val="auto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A4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5A45"/>
    <w:rPr>
      <w:rFonts w:ascii="Arial" w:eastAsia="Arial" w:hAnsi="Arial" w:cs="Arial"/>
      <w:color w:val="00000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A45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1">
    <w:name w:val="Standaard1"/>
    <w:rsid w:val="00CF5A45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CF5A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A45"/>
    <w:rPr>
      <w:rFonts w:ascii="Arial" w:eastAsia="Arial" w:hAnsi="Arial" w:cs="Arial"/>
      <w:color w:val="00000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F5A4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A45"/>
    <w:pPr>
      <w:spacing w:line="240" w:lineRule="auto"/>
    </w:pPr>
    <w:rPr>
      <w:rFonts w:ascii="Lucida Grande" w:eastAsiaTheme="minorEastAsia" w:hAnsi="Lucida Grande" w:cs="Lucida Grande"/>
      <w:color w:val="auto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A4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5A45"/>
    <w:rPr>
      <w:rFonts w:ascii="Arial" w:eastAsia="Arial" w:hAnsi="Arial" w:cs="Arial"/>
      <w:color w:val="00000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5</Words>
  <Characters>600</Characters>
  <Application>Microsoft Macintosh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ancee</dc:creator>
  <cp:keywords/>
  <dc:description/>
  <cp:lastModifiedBy>Michelle Lancee</cp:lastModifiedBy>
  <cp:revision>16</cp:revision>
  <dcterms:created xsi:type="dcterms:W3CDTF">2017-06-05T10:25:00Z</dcterms:created>
  <dcterms:modified xsi:type="dcterms:W3CDTF">2017-06-09T13:04:00Z</dcterms:modified>
</cp:coreProperties>
</file>